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57609E" w:rsidR="0057609E" w:rsidP="0057609E" w:rsidRDefault="0057609E" w14:paraId="5B502E56" w14:textId="0B6C5D8E">
      <w:pPr>
        <w:spacing w:after="0" w:line="360" w:lineRule="auto"/>
        <w:jc w:val="both"/>
        <w:rPr>
          <w:rFonts w:ascii="Calibri" w:hAnsi="Calibri" w:eastAsia="Calibri" w:cs="Calibri"/>
        </w:rPr>
      </w:pPr>
      <w:r w:rsidRPr="674DCF3D" w:rsidR="0057609E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>S</w:t>
      </w:r>
      <w:r w:rsidRPr="674DCF3D" w:rsidR="0FAEE27B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>10</w:t>
      </w:r>
      <w:r w:rsidRPr="674DCF3D" w:rsidR="0057609E">
        <w:rPr>
          <w:rFonts w:ascii="Calibri" w:hAnsi="Calibri" w:eastAsia="Calibri" w:cs="Calibri"/>
          <w:b w:val="1"/>
          <w:bCs w:val="1"/>
          <w:color w:val="000000" w:themeColor="text1" w:themeTint="FF" w:themeShade="FF"/>
        </w:rPr>
        <w:t xml:space="preserve">. </w:t>
      </w:r>
      <w:r w:rsidRPr="674DCF3D" w:rsidR="0057609E">
        <w:rPr>
          <w:rFonts w:ascii="Calibri" w:hAnsi="Calibri" w:eastAsia="Calibri" w:cs="Calibri"/>
          <w:color w:val="000000" w:themeColor="text1" w:themeTint="FF" w:themeShade="FF"/>
        </w:rPr>
        <w:t xml:space="preserve">Summary </w:t>
      </w:r>
      <w:r w:rsidRPr="674DCF3D" w:rsidR="0057609E">
        <w:rPr>
          <w:rFonts w:ascii="Calibri" w:hAnsi="Calibri" w:eastAsia="Calibri" w:cs="Calibri"/>
          <w:color w:val="000000" w:themeColor="text1" w:themeTint="FF" w:themeShade="FF"/>
        </w:rPr>
        <w:t xml:space="preserve">of the </w:t>
      </w:r>
      <w:r w:rsidRPr="674DCF3D" w:rsidR="0057609E">
        <w:rPr>
          <w:rFonts w:ascii="Calibri" w:hAnsi="Calibri" w:eastAsia="Calibri" w:cs="Calibri"/>
          <w:color w:val="000000" w:themeColor="text1" w:themeTint="FF" w:themeShade="FF"/>
        </w:rPr>
        <w:t>included</w:t>
      </w:r>
      <w:r w:rsidRPr="674DCF3D" w:rsidR="0057609E">
        <w:rPr>
          <w:rFonts w:ascii="Calibri" w:hAnsi="Calibri" w:eastAsia="Calibri" w:cs="Calibri"/>
          <w:color w:val="000000" w:themeColor="text1" w:themeTint="FF" w:themeShade="FF"/>
        </w:rPr>
        <w:t xml:space="preserve"> </w:t>
      </w:r>
      <w:r w:rsidRPr="674DCF3D" w:rsidR="2A645F9E">
        <w:rPr>
          <w:rFonts w:ascii="Calibri" w:hAnsi="Calibri" w:eastAsia="Calibri" w:cs="Calibri"/>
          <w:color w:val="000000" w:themeColor="text1" w:themeTint="FF" w:themeShade="FF"/>
        </w:rPr>
        <w:t>estimates</w:t>
      </w:r>
      <w:r w:rsidRPr="674DCF3D" w:rsidR="0057609E">
        <w:rPr>
          <w:rFonts w:ascii="Calibri" w:hAnsi="Calibri" w:eastAsia="Calibri" w:cs="Calibri"/>
          <w:color w:val="000000" w:themeColor="text1" w:themeTint="FF" w:themeShade="FF"/>
        </w:rPr>
        <w:t>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1235"/>
        <w:gridCol w:w="1030"/>
        <w:gridCol w:w="1146"/>
        <w:gridCol w:w="881"/>
        <w:gridCol w:w="935"/>
        <w:gridCol w:w="997"/>
        <w:gridCol w:w="1141"/>
        <w:gridCol w:w="993"/>
        <w:gridCol w:w="1002"/>
      </w:tblGrid>
      <w:tr w:rsidR="009E4CA8" w:rsidTr="343BD083" w14:paraId="1CB45169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F8A1301" w14:textId="16BAA5BD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</w:rPr>
            </w:pPr>
            <w:r w:rsidRPr="343BD083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 xml:space="preserve">Hand Hygiene </w:t>
            </w:r>
            <w:r w:rsidRPr="343BD083" w:rsidR="65D2E2EC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Materials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F07D479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</w:rPr>
              <w:t>Pathogen type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A6EE7E5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Study Design (Laboratory or field efficacy study) 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BC31009" w14:textId="15D71B23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</w:rPr>
            </w:pPr>
            <w:r w:rsidRPr="0AEF493C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 xml:space="preserve">Total </w:t>
            </w:r>
            <w:r w:rsidRPr="0AEF493C" w:rsidR="4DE9D8B1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>studies</w:t>
            </w:r>
            <w:r w:rsidRPr="0AEF493C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</w:rPr>
              <w:t xml:space="preserve"> available 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54B0CED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Total number of estimates 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B3BAA0E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Number of estimates with </w:t>
            </w:r>
            <w:proofErr w:type="gramStart"/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>log</w:t>
            </w:r>
            <w:proofErr w:type="gramEnd"/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 reduction available </w:t>
            </w:r>
          </w:p>
        </w:tc>
        <w:tc>
          <w:tcPr>
            <w:tcW w:w="159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AF79946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 xml:space="preserve">Number of estimates with uncertainty available </w:t>
            </w:r>
          </w:p>
        </w:tc>
        <w:tc>
          <w:tcPr>
            <w:tcW w:w="1589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7C0097D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</w:rPr>
              <w:t>Number of estimates with duration available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D38F24D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</w:rPr>
              <w:t>Number of estimates with microbial water quality</w:t>
            </w:r>
          </w:p>
        </w:tc>
      </w:tr>
      <w:tr w:rsidRPr="006B62F0" w:rsidR="009E4CA8" w:rsidTr="343BD083" w14:paraId="12D6042F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CA3F00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Handwashing with soap and water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83C0FF0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33C4A65" w14:textId="77777777"/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AFEE738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FF94A14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627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99BA91F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519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3B3EB85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85F1E50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473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41ACA78" w14:textId="77777777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  <w:sz w:val="18"/>
                <w:szCs w:val="18"/>
              </w:rPr>
            </w:pPr>
            <w:r w:rsidRPr="2949AED0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</w:tr>
      <w:tr w:rsidRPr="006B62F0" w:rsidR="009E4CA8" w:rsidTr="343BD083" w14:paraId="72D77408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76B4775" w14:textId="77777777"/>
        </w:tc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9A118D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Gram-negative bacteria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441BE1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25C8E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9A06C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502386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13BF31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3EA4B8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E5FF8C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7F8F18DE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E8B486C" w14:textId="77777777"/>
        </w:tc>
        <w:tc>
          <w:tcPr>
            <w:tcW w:w="1434" w:type="dxa"/>
            <w:vMerge/>
            <w:tcMar/>
          </w:tcPr>
          <w:p w:rsidR="009E4CA8" w:rsidP="00A5560A" w:rsidRDefault="009E4CA8" w14:paraId="50663844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C896B2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EE0D14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1CA1C8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4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1B4A78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A8AD88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BA0A22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C78C0F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Pr="006B62F0" w:rsidR="009E4CA8" w:rsidTr="343BD083" w14:paraId="1E56EC8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FBA00C0" w14:textId="77777777"/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DBB823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Gram-positive bacteria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D7F683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BCE304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1F822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3D0713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E938E5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DC961A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1B3EB4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55FE21F0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7BD8F34" w14:textId="77777777"/>
        </w:tc>
        <w:tc>
          <w:tcPr>
            <w:tcW w:w="1434" w:type="dxa"/>
            <w:vMerge/>
            <w:tcMar/>
          </w:tcPr>
          <w:p w:rsidR="009E4CA8" w:rsidP="00A5560A" w:rsidRDefault="009E4CA8" w14:paraId="0E2B774A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48C0A9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B7FA30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A9EA27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2CB24A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64A768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1B1308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59F293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08BA7300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168DC0B" w14:textId="77777777"/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ECE3C0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acteria (unspecified)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E1D4E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AB24FA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5A6A56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524B4F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C4033D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6108D9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4151B0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118E2EE3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3DA74DA" w14:textId="77777777"/>
        </w:tc>
        <w:tc>
          <w:tcPr>
            <w:tcW w:w="1434" w:type="dxa"/>
            <w:vMerge/>
            <w:tcMar/>
          </w:tcPr>
          <w:p w:rsidR="009E4CA8" w:rsidP="00A5560A" w:rsidRDefault="009E4CA8" w14:paraId="1EC1D5B2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D2FC2F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C5650A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660B38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6D3A63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09D89D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6BCE2F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75C78A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49012252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6A96A1F" w14:textId="77777777"/>
        </w:tc>
        <w:tc>
          <w:tcPr>
            <w:tcW w:w="143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C58EED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ungu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ACEB3A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6CFAF1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7DDF7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FF2188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5A4573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B21D0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10D67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38DBADE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B8E845F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5790F8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Enveloped viru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055477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2A2A9F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5605D5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EA130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E8920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73760B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2858F6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0938164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EAC1D76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BF312D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Non-enveloped viru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7263C7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0EB495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D69AF2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A72350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68312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A33153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4C29E1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71483ADC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7BC4D0E" w14:textId="77777777"/>
        </w:tc>
        <w:tc>
          <w:tcPr>
            <w:tcW w:w="1434" w:type="dxa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2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DE4FE0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4F3557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622DC7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71D05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353BD5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E9414D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1EF57B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604CD6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190AEE8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B06F956" w14:textId="77777777"/>
        </w:tc>
        <w:tc>
          <w:tcPr>
            <w:tcW w:w="1434" w:type="dxa"/>
            <w:vMerge/>
            <w:tcBorders/>
            <w:tcMar/>
          </w:tcPr>
          <w:p w:rsidR="009E4CA8" w:rsidP="00A5560A" w:rsidRDefault="009E4CA8" w14:paraId="55985C57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11B586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11C8A9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EFCBA4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082712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73BFD0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367965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7FE7CE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3B06ED3C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536DA2D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Handwashing with water only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300DA864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701CF56" w14:textId="77777777"/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B7BC2E6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5F0D54A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333224B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BB769BD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6607756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DCF0BDC" w14:textId="77777777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  <w:sz w:val="18"/>
                <w:szCs w:val="18"/>
              </w:rPr>
            </w:pPr>
            <w:r w:rsidRPr="2949AED0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</w:tr>
      <w:tr w:rsidRPr="006B62F0" w:rsidR="009E4CA8" w:rsidTr="343BD083" w14:paraId="3288AEC8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3C7E972" w14:textId="77777777"/>
        </w:tc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7537B4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8AE1E5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CF336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9F3753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BE4C2C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211398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9D9368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D0DB94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</w:tr>
      <w:tr w:rsidRPr="006B62F0" w:rsidR="009E4CA8" w:rsidTr="343BD083" w14:paraId="1E4393FC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0A60307" w14:textId="77777777"/>
        </w:tc>
        <w:tc>
          <w:tcPr>
            <w:tcW w:w="1434" w:type="dxa"/>
            <w:vMerge/>
            <w:tcMar/>
          </w:tcPr>
          <w:p w:rsidR="009E4CA8" w:rsidP="00A5560A" w:rsidRDefault="009E4CA8" w14:paraId="3BCEEB40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C23C99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3F8BF4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8CEED7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578026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801415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335C17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04ABD0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0DE54CD4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190F27B" w14:textId="77777777"/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0B31A8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20E39B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6C9C91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633A75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6A7591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D11D92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0C50C6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278C33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07103487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0C12311" w14:textId="77777777"/>
        </w:tc>
        <w:tc>
          <w:tcPr>
            <w:tcW w:w="1434" w:type="dxa"/>
            <w:vMerge/>
            <w:tcMar/>
          </w:tcPr>
          <w:p w:rsidR="009E4CA8" w:rsidP="00A5560A" w:rsidRDefault="009E4CA8" w14:paraId="7C6B0E4A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2101D8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F4A018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529CCC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FA17FE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1B48EB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6D30B1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5E708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33967077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3BBE315" w14:textId="77777777"/>
        </w:tc>
        <w:tc>
          <w:tcPr>
            <w:tcW w:w="143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A034D6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Bacteria (unspecified)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BBD722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DD07D0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2589CD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C85487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039895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A57C57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43F832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</w:tr>
      <w:tr w:rsidRPr="006B62F0" w:rsidR="009E4CA8" w:rsidTr="343BD083" w14:paraId="5D8256E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D655927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419F16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24FCEA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AB766F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8F4B43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EB38B1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8EAA4C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C12AF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999D4B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Pr="006B62F0" w:rsidR="009E4CA8" w:rsidTr="343BD083" w14:paraId="2711B26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C4CE7BB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D62EEE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773615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06A2F8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4AD4D1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773546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E79E69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58FC2F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7363EB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2949AED0" w:rsidR="009E4CA8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0</w:t>
            </w:r>
          </w:p>
        </w:tc>
      </w:tr>
      <w:tr w:rsidRPr="006B62F0" w:rsidR="009E4CA8" w:rsidTr="343BD083" w14:paraId="04276813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CF6CA4C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2BBC97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Unspecified pathogen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2D67E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DF7B1D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26DF29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F00B69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969A4F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single" w:color="000000" w:themeColor="text1" w:sz="4" w:space="0"/>
              <w:left w:val="nil"/>
              <w:bottom w:val="non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4EB212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67" w:type="dxa"/>
            <w:tcBorders>
              <w:top w:val="single" w:color="000000" w:themeColor="text1" w:sz="4" w:space="0"/>
              <w:left w:val="nil"/>
              <w:bottom w:val="non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B62B0D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9E4CA8" w:rsidTr="343BD083" w14:paraId="61D51A5B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76D06250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Alcohol-based hand rub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335886DB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663A59B2" w14:textId="77777777"/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678FEF35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17D8B386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38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6F6BEB67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1A32B273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il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5F4AC23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67C83B2" w14:textId="77777777"/>
        </w:tc>
      </w:tr>
      <w:tr w:rsidR="009E4CA8" w:rsidTr="343BD083" w14:paraId="0B62BDCD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760F4F7" w14:textId="77777777"/>
        </w:tc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DA294C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1316E9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06CF6A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F3FC71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C6072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0CA9A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4D425C9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9BA4E82" w14:textId="77777777"/>
        </w:tc>
      </w:tr>
      <w:tr w:rsidR="009E4CA8" w:rsidTr="343BD083" w14:paraId="31B98359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6181C84" w14:textId="77777777"/>
        </w:tc>
        <w:tc>
          <w:tcPr>
            <w:tcW w:w="1434" w:type="dxa"/>
            <w:vMerge/>
            <w:tcMar/>
          </w:tcPr>
          <w:p w:rsidR="009E4CA8" w:rsidP="00A5560A" w:rsidRDefault="009E4CA8" w14:paraId="460AD2E3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8492DA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A6820D4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7C0265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8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18C338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3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AA15393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A101B93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6FEA2D4" w14:textId="77777777"/>
        </w:tc>
      </w:tr>
      <w:tr w:rsidR="009E4CA8" w:rsidTr="343BD083" w14:paraId="11D6BABA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4F0A920" w14:textId="77777777"/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F95088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3748C4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35DE2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9842A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641DB4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7853DA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D9C19B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8939C0F" w14:textId="77777777"/>
        </w:tc>
      </w:tr>
      <w:tr w:rsidR="009E4CA8" w:rsidTr="343BD083" w14:paraId="7DA76E65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5C62BC9" w14:textId="77777777"/>
        </w:tc>
        <w:tc>
          <w:tcPr>
            <w:tcW w:w="1434" w:type="dxa"/>
            <w:vMerge/>
            <w:tcMar/>
          </w:tcPr>
          <w:p w:rsidR="009E4CA8" w:rsidP="00A5560A" w:rsidRDefault="009E4CA8" w14:paraId="4E8AC364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C76B97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1B58716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0C18B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71C96B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ECDF452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E22B677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4BEFAC7" w14:textId="77777777"/>
        </w:tc>
      </w:tr>
      <w:tr w:rsidR="009E4CA8" w:rsidTr="343BD083" w14:paraId="2BB10CB6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B430B2F" w14:textId="77777777"/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610D28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Bacteria (unspecified)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E6977A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F214B1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B4B8FF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CDE0CC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D9D34A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2F94534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FE0BCA0" w14:textId="77777777"/>
        </w:tc>
      </w:tr>
      <w:tr w:rsidR="009E4CA8" w:rsidTr="343BD083" w14:paraId="1ABC81A5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24159A4" w14:textId="77777777"/>
        </w:tc>
        <w:tc>
          <w:tcPr>
            <w:tcW w:w="1434" w:type="dxa"/>
            <w:vMerge/>
            <w:tcMar/>
          </w:tcPr>
          <w:p w:rsidR="009E4CA8" w:rsidP="00A5560A" w:rsidRDefault="009E4CA8" w14:paraId="6018B2E8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E944F5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AB3928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608C5B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995EFA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186C6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6C0494B8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6CA521B" w14:textId="77777777"/>
        </w:tc>
      </w:tr>
      <w:tr w:rsidR="009E4CA8" w:rsidTr="343BD083" w14:paraId="5453EE76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CC65462" w14:textId="77777777"/>
        </w:tc>
        <w:tc>
          <w:tcPr>
            <w:tcW w:w="1434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FA00B5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ung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9DFFD5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106F2C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29DC0E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FD046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D9EB1A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C11D2B2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2CCC2A5" w14:textId="77777777"/>
        </w:tc>
      </w:tr>
      <w:tr w:rsidR="009E4CA8" w:rsidTr="343BD083" w14:paraId="298677F3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2EFF963" w14:textId="77777777"/>
        </w:tc>
        <w:tc>
          <w:tcPr>
            <w:tcW w:w="1434" w:type="dxa"/>
            <w:vMerge/>
            <w:tcMar/>
          </w:tcPr>
          <w:p w:rsidR="009E4CA8" w:rsidP="00A5560A" w:rsidRDefault="009E4CA8" w14:paraId="3B3F209C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FD2CBB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4DF5EB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842585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44001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FC416D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0AD47EB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2ACC821" w14:textId="77777777"/>
        </w:tc>
      </w:tr>
      <w:tr w:rsidR="009E4CA8" w:rsidTr="343BD083" w14:paraId="3DB7E84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6B47694" w14:textId="77777777"/>
        </w:tc>
        <w:tc>
          <w:tcPr>
            <w:tcW w:w="143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435C25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D6C59E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0C1702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7F81FFF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4F04A55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16090C5" w14:textId="77777777">
            <w:pPr>
              <w:spacing w:after="0"/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09EB301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345F43F" w14:textId="77777777"/>
        </w:tc>
      </w:tr>
      <w:tr w:rsidR="009E4CA8" w:rsidTr="343BD083" w14:paraId="4DDEDC99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356F25D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99CBC5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F143C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EC2B0D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E06153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A69EB2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6E114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599A4C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253A49D" w14:textId="77777777"/>
        </w:tc>
      </w:tr>
      <w:tr w:rsidR="009E4CA8" w:rsidTr="343BD083" w14:paraId="229961A6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9C1B0F2" w14:textId="77777777"/>
        </w:tc>
        <w:tc>
          <w:tcPr>
            <w:tcW w:w="1434" w:type="dxa"/>
            <w:vMerge w:val="restart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6AE2C2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Unspecified pathogen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2E1825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052A5E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DB2E49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2F8104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195601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A9331B6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BE6DC2C" w14:textId="77777777"/>
        </w:tc>
      </w:tr>
      <w:tr w:rsidR="009E4CA8" w:rsidTr="343BD083" w14:paraId="7B1CCAB0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143D2BA" w14:textId="77777777"/>
        </w:tc>
        <w:tc>
          <w:tcPr>
            <w:tcW w:w="1434" w:type="dxa"/>
            <w:vMerge/>
            <w:tcBorders/>
            <w:tcMar/>
          </w:tcPr>
          <w:p w:rsidR="009E4CA8" w:rsidP="00A5560A" w:rsidRDefault="009E4CA8" w14:paraId="51F816F7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595E31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234B4C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B08199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0C9E9B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D186FC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D8595D1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8D128F3" w14:textId="77777777"/>
        </w:tc>
      </w:tr>
      <w:tr w:rsidR="009E4CA8" w:rsidTr="343BD083" w14:paraId="7E069868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1A98CF08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Non-alcoholic antiseptics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734B1A94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23479435" w14:textId="77777777"/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0C0D7339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7B0A0D7F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4BB4BF64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701F3BB6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il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942B3E5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EFC3EEC" w14:textId="77777777"/>
        </w:tc>
      </w:tr>
      <w:tr w:rsidR="009E4CA8" w:rsidTr="343BD083" w14:paraId="49631BEE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E11C238" w14:textId="77777777"/>
        </w:tc>
        <w:tc>
          <w:tcPr>
            <w:tcW w:w="1434" w:type="dxa"/>
            <w:tcBorders>
              <w:top w:val="single" w:color="auto" w:sz="4" w:space="0"/>
              <w:left w:val="nil"/>
              <w:bottom w:val="non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A54C2A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Gram-negative bacteria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0BD22A4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ield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2E6C579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A3268E7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EF5DBB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BEBAA6C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AF5C2C1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13D57EE" w14:textId="77777777"/>
        </w:tc>
      </w:tr>
      <w:tr w:rsidR="009E4CA8" w:rsidTr="343BD083" w14:paraId="49B29324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A334476" w14:textId="77777777"/>
        </w:tc>
        <w:tc>
          <w:tcPr>
            <w:tcW w:w="1434" w:type="dxa"/>
            <w:tcBorders>
              <w:top w:val="non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BD65C4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9DE6F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9B2FBF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278B88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C4ADFD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F791C2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43B06F3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78663E2" w14:textId="77777777"/>
        </w:tc>
      </w:tr>
      <w:tr w:rsidR="009E4CA8" w:rsidTr="343BD083" w14:paraId="017A4FD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2C3B533" w14:textId="77777777"/>
        </w:tc>
        <w:tc>
          <w:tcPr>
            <w:tcW w:w="1434" w:type="dxa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90B5FA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461B31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31FFA8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CDBEFD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8C747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35D62C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0A3732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985EA4C" w14:textId="77777777"/>
        </w:tc>
      </w:tr>
      <w:tr w:rsidR="009E4CA8" w:rsidTr="343BD083" w14:paraId="4C0713E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C567420" w14:textId="77777777"/>
        </w:tc>
        <w:tc>
          <w:tcPr>
            <w:tcW w:w="1434" w:type="dxa"/>
            <w:vMerge/>
            <w:tcMar/>
          </w:tcPr>
          <w:p w:rsidR="009E4CA8" w:rsidP="00A5560A" w:rsidRDefault="009E4CA8" w14:paraId="2BB1DB3A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133F8B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1D96A9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DBAC4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26BFB5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395847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A07462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41B7292" w14:textId="77777777"/>
        </w:tc>
      </w:tr>
      <w:tr w:rsidR="009E4CA8" w:rsidTr="343BD083" w14:paraId="4357951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6938AB4" w14:textId="77777777"/>
        </w:tc>
        <w:tc>
          <w:tcPr>
            <w:tcW w:w="1434" w:type="dxa"/>
            <w:vMerge w:val="restart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53CEE4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Bacteria (unspecified)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D8D562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22E2F5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0DBFAE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35038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6D6025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B241CB9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36E8E59" w14:textId="77777777"/>
        </w:tc>
      </w:tr>
      <w:tr w:rsidR="009E4CA8" w:rsidTr="343BD083" w14:paraId="251F733B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1FF8C5E" w14:textId="77777777"/>
        </w:tc>
        <w:tc>
          <w:tcPr>
            <w:tcW w:w="1434" w:type="dxa"/>
            <w:vMerge/>
            <w:tcBorders/>
            <w:tcMar/>
          </w:tcPr>
          <w:p w:rsidR="009E4CA8" w:rsidP="00A5560A" w:rsidRDefault="009E4CA8" w14:paraId="13B8B30A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FB945A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1B1C1E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B698C0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B2D7D7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B32724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955FA69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2745CF8" w14:textId="77777777"/>
        </w:tc>
      </w:tr>
      <w:tr w:rsidR="009E4CA8" w:rsidTr="343BD083" w14:paraId="79835D22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2946FCE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39215B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657EC3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60CDE0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6AF992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9932D6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E40D5A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85050D6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C3A094C" w14:textId="77777777"/>
        </w:tc>
      </w:tr>
      <w:tr w:rsidR="009E4CA8" w:rsidTr="343BD083" w14:paraId="3837D29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F98C7DB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337E29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1FD9AD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92B1DD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624062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F0C486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543640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5611FA2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A076197" w14:textId="77777777"/>
        </w:tc>
      </w:tr>
      <w:tr w:rsidR="009E4CA8" w:rsidTr="343BD083" w14:paraId="178D6A0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096EAE8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8BEB06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Unspecified pathogen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6815AD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B87EA7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83B903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018101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62DAC6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613BBCC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BC67543" w14:textId="77777777"/>
        </w:tc>
      </w:tr>
      <w:tr w:rsidR="009E4CA8" w:rsidTr="343BD083" w14:paraId="2CA9C558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272A3EFA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Handwashing with soap alternatives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1ABED6E3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264682AE" w14:textId="77777777"/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7A101A3C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56CB6582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540213DA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6EC0740D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il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6830F91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9D14751" w14:textId="77777777"/>
        </w:tc>
      </w:tr>
      <w:tr w:rsidR="009E4CA8" w:rsidTr="343BD083" w14:paraId="461CF682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8048F6C" w14:textId="77777777"/>
        </w:tc>
        <w:tc>
          <w:tcPr>
            <w:tcW w:w="1434" w:type="dxa"/>
            <w:vMerge w:val="restart"/>
            <w:tcBorders>
              <w:top w:val="single" w:color="auto" w:sz="4" w:space="0"/>
              <w:left w:val="nil"/>
              <w:bottom w:val="single" w:color="000000" w:themeColor="text1" w:sz="8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1FEDC8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95F0D0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E835AD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401A9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64990E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F4A1ED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98E7F1D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AAF675B" w14:textId="77777777"/>
        </w:tc>
      </w:tr>
      <w:tr w:rsidR="009E4CA8" w:rsidTr="343BD083" w14:paraId="05504631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029BB02" w14:textId="77777777"/>
        </w:tc>
        <w:tc>
          <w:tcPr>
            <w:tcW w:w="1434" w:type="dxa"/>
            <w:vMerge/>
            <w:tcMar/>
          </w:tcPr>
          <w:p w:rsidR="009E4CA8" w:rsidP="00A5560A" w:rsidRDefault="009E4CA8" w14:paraId="3BF81724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79C8AA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B7F386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A483B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45CEBD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BCFE54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19BB6A6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DBAE0D5" w14:textId="77777777"/>
        </w:tc>
      </w:tr>
      <w:tr w:rsidR="009E4CA8" w:rsidTr="343BD083" w14:paraId="70B80982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3A16E2F" w14:textId="77777777"/>
        </w:tc>
        <w:tc>
          <w:tcPr>
            <w:tcW w:w="1434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30CFD9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469F8F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Laboratory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08073B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AE433F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FAB11B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0D3FBF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F76F692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1DE1AD3" w14:textId="77777777"/>
        </w:tc>
      </w:tr>
      <w:tr w:rsidR="009E4CA8" w:rsidTr="343BD083" w14:paraId="19BD9548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F51BFFA" w14:textId="77777777"/>
        </w:tc>
        <w:tc>
          <w:tcPr>
            <w:tcW w:w="1434" w:type="dxa"/>
            <w:tcBorders>
              <w:top w:val="single" w:color="000000" w:themeColor="text1" w:sz="8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E3ECE7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843DC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E42766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6C5EE7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25B28C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E37F4F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3BD9B0B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BF1E3D1" w14:textId="77777777"/>
        </w:tc>
      </w:tr>
      <w:tr w:rsidR="009E4CA8" w:rsidTr="343BD083" w14:paraId="0EC61E17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914A228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79D987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3EE24E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20B9E4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C4894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8D4119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AB36D6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078CE07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584B2A4" w14:textId="77777777"/>
        </w:tc>
      </w:tr>
      <w:tr w:rsidR="009E4CA8" w:rsidTr="343BD083" w14:paraId="797F6857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17D0A08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4F6BF2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Unspecified pathogen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9102AB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C4459E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53979B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9000F7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25D3C5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6DE0AAB9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F02623B" w14:textId="77777777"/>
        </w:tc>
      </w:tr>
      <w:tr w:rsidR="009E4CA8" w:rsidTr="343BD083" w14:paraId="1315FB54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7D2DBED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 xml:space="preserve">Handwashing with antimicrobial wipes 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F4BD28F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AD9B261" w14:textId="77777777"/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C9D2BCD" w14:textId="225D5C4F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  <w:sz w:val="18"/>
                <w:szCs w:val="18"/>
              </w:rPr>
            </w:pPr>
            <w:r w:rsidRPr="1EF5EFB1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1</w:t>
            </w:r>
            <w:r w:rsidRPr="1EF5EFB1" w:rsidR="38001ED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4A614FE" w14:textId="1AB4F530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  <w:sz w:val="18"/>
                <w:szCs w:val="18"/>
              </w:rPr>
            </w:pPr>
            <w:r w:rsidRPr="1EF5EFB1" w:rsidR="38001ED9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49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800C9E" w14:textId="6B40CFA0">
            <w:pPr>
              <w:spacing w:after="0"/>
              <w:rPr>
                <w:rFonts w:ascii="Calibri" w:hAnsi="Calibri" w:eastAsia="Calibri" w:cs="Calibri"/>
                <w:b w:val="1"/>
                <w:bCs w:val="1"/>
                <w:color w:val="000000" w:themeColor="text1"/>
                <w:sz w:val="18"/>
                <w:szCs w:val="18"/>
              </w:rPr>
            </w:pPr>
            <w:r w:rsidRPr="1EF5EFB1" w:rsidR="009E4CA8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2</w:t>
            </w:r>
            <w:r w:rsidRPr="1EF5EFB1" w:rsidR="09998301">
              <w:rPr>
                <w:rFonts w:ascii="Calibri" w:hAnsi="Calibri" w:eastAsia="Calibri" w:cs="Calibri"/>
                <w:b w:val="1"/>
                <w:bCs w:val="1"/>
                <w:color w:val="000000" w:themeColor="text1" w:themeTint="FF" w:themeShade="FF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570FA04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il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A344597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25E9F66" w14:textId="77777777"/>
        </w:tc>
      </w:tr>
      <w:tr w:rsidR="009E4CA8" w:rsidTr="343BD083" w14:paraId="782C6484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D576EE0" w14:textId="77777777"/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E456B6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8363B1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384BD31" w14:textId="3ADC902C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EF5EFB1" w:rsidR="1A14774B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65AB540" w14:textId="021D19DA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EF5EFB1" w:rsidR="009E4CA8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1</w:t>
            </w:r>
            <w:r w:rsidRPr="1EF5EFB1" w:rsidR="5AB2D276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E837C9" w14:textId="0EBB315D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EF5EFB1" w:rsidR="009E4CA8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1</w:t>
            </w:r>
            <w:r w:rsidRPr="1EF5EFB1" w:rsidR="4E80E5C1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7B0E43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82F4B9F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974FD75" w14:textId="77777777"/>
        </w:tc>
      </w:tr>
      <w:tr w:rsidR="009E4CA8" w:rsidTr="343BD083" w14:paraId="7AB15796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A191530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F4EA86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Gram-positive bacteria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79E7830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ield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575B94D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52C671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293C67A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A31FF9A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B278326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5DF183B" w14:textId="77777777"/>
        </w:tc>
      </w:tr>
      <w:tr w:rsidR="009E4CA8" w:rsidTr="343BD083" w14:paraId="3EAF8053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07A12A0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62944C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840C9D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8CBF0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A88918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4303A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9EF752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26D68ED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A5F2231" w14:textId="77777777"/>
        </w:tc>
      </w:tr>
      <w:tr w:rsidR="009E4CA8" w:rsidTr="343BD083" w14:paraId="4B7AD72D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DDAD7C7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F94CF25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acteria (unspecified)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ADBC757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ield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7B02B0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622E89E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4429E3D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ABD3D6A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8E9C847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BB50B2E" w14:textId="77777777"/>
        </w:tc>
      </w:tr>
      <w:tr w:rsidR="009E4CA8" w:rsidTr="343BD083" w14:paraId="51A4CB7E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29DAFAA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668F030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ungu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D33CB3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Field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CC8202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CA45E9E" w14:textId="4648520D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EF5EFB1" w:rsidR="35890561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8CEAFB7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C37AA90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E974128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BAB9CA3" w14:textId="77777777"/>
        </w:tc>
      </w:tr>
      <w:tr w:rsidR="1EF5EFB1" w:rsidTr="343BD083" w14:paraId="74183044">
        <w:trPr>
          <w:trHeight w:val="30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EF5EFB1" w:rsidP="1EF5EFB1" w:rsidRDefault="1EF5EFB1" w14:paraId="34B83A64" w14:textId="19E85E58">
            <w:pPr>
              <w:pStyle w:val="Normal"/>
            </w:pPr>
          </w:p>
        </w:tc>
        <w:tc>
          <w:tcPr>
            <w:tcW w:w="103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36EC5DE4" w:rsidP="1EF5EFB1" w:rsidRDefault="36EC5DE4" w14:paraId="1C72592B" w14:textId="7F71F485">
            <w:pPr>
              <w:pStyle w:val="Normal"/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</w:pPr>
            <w:r w:rsidRPr="1EF5EFB1" w:rsidR="36EC5DE4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Enveloped virus</w:t>
            </w:r>
          </w:p>
        </w:tc>
        <w:tc>
          <w:tcPr>
            <w:tcW w:w="1146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36EC5DE4" w:rsidP="1EF5EFB1" w:rsidRDefault="36EC5DE4" w14:paraId="1D3311D6" w14:textId="35F2339C">
            <w:pPr>
              <w:pStyle w:val="Normal"/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</w:pPr>
            <w:r w:rsidRPr="1EF5EFB1" w:rsidR="36EC5DE4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Laboratory</w:t>
            </w:r>
          </w:p>
        </w:tc>
        <w:tc>
          <w:tcPr>
            <w:tcW w:w="88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36EC5DE4" w:rsidP="1EF5EFB1" w:rsidRDefault="36EC5DE4" w14:paraId="1D7469DE" w14:textId="6265F08B">
            <w:pPr>
              <w:pStyle w:val="Normal"/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</w:pPr>
            <w:r w:rsidRPr="1EF5EFB1" w:rsidR="36EC5DE4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36EC5DE4" w:rsidP="1EF5EFB1" w:rsidRDefault="36EC5DE4" w14:paraId="6786B857" w14:textId="594083D3">
            <w:pPr>
              <w:pStyle w:val="Normal"/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</w:pPr>
            <w:r w:rsidRPr="1EF5EFB1" w:rsidR="36EC5DE4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6</w:t>
            </w:r>
          </w:p>
        </w:tc>
        <w:tc>
          <w:tcPr>
            <w:tcW w:w="9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36EC5DE4" w:rsidP="1EF5EFB1" w:rsidRDefault="36EC5DE4" w14:paraId="7262E03D" w14:textId="34F33C75">
            <w:pPr>
              <w:pStyle w:val="Normal"/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</w:pPr>
            <w:r w:rsidRPr="1EF5EFB1" w:rsidR="36EC5DE4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0</w:t>
            </w:r>
          </w:p>
        </w:tc>
        <w:tc>
          <w:tcPr>
            <w:tcW w:w="114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="36EC5DE4" w:rsidP="1EF5EFB1" w:rsidRDefault="36EC5DE4" w14:paraId="6452DB5C" w14:textId="335D046B">
            <w:pPr>
              <w:pStyle w:val="Normal"/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</w:pPr>
            <w:r w:rsidRPr="1EF5EFB1" w:rsidR="36EC5DE4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EF5EFB1" w:rsidP="1EF5EFB1" w:rsidRDefault="1EF5EFB1" w14:paraId="366F946A" w14:textId="4F5FC776">
            <w:pPr>
              <w:pStyle w:val="Normal"/>
            </w:pPr>
          </w:p>
        </w:tc>
        <w:tc>
          <w:tcPr>
            <w:tcW w:w="1002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1EF5EFB1" w:rsidP="1EF5EFB1" w:rsidRDefault="1EF5EFB1" w14:paraId="1180D8C8" w14:textId="15ED6A73">
            <w:pPr>
              <w:pStyle w:val="Normal"/>
            </w:pPr>
          </w:p>
        </w:tc>
      </w:tr>
      <w:tr w:rsidR="009E4CA8" w:rsidTr="343BD083" w14:paraId="2CCFF53E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A1F760B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400529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B6D7FC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2CD2C4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429427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DE6B2E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66B320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696BCB2D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75E6EDD" w14:textId="77777777"/>
        </w:tc>
      </w:tr>
      <w:tr w:rsidR="009E4CA8" w:rsidTr="343BD083" w14:paraId="6C025D8B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1002703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DE56F9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5F7A57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89482E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46DBCB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0EE980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C4BC1B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153CD58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6F97B77" w14:textId="77777777"/>
        </w:tc>
      </w:tr>
      <w:tr w:rsidR="009E4CA8" w:rsidTr="343BD083" w14:paraId="278C6CFA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31CB8B1E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 xml:space="preserve">Hand drying 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68A4CDD8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1579D068" w14:textId="77777777"/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7D3CDFB3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235EBF87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04E66E4C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1721FB54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il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DB39551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D740910" w14:textId="77777777"/>
        </w:tc>
      </w:tr>
      <w:tr w:rsidR="009E4CA8" w:rsidTr="343BD083" w14:paraId="005C9D4D" w14:textId="77777777">
        <w:trPr>
          <w:trHeight w:val="300"/>
        </w:trPr>
        <w:tc>
          <w:tcPr>
            <w:tcW w:w="279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13D7535" w14:textId="77777777">
            <w:pPr>
              <w:spacing w:after="0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Cloth towel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DC6498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B004AC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541F36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E24D14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57C5B9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ED38E4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506C18B" w14:textId="77777777"/>
        </w:tc>
        <w:tc>
          <w:tcPr>
            <w:tcW w:w="1667" w:type="dxa"/>
            <w:tcBorders>
              <w:top w:val="none" w:color="000000" w:themeColor="text1" w:sz="4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F3BB35D" w14:textId="77777777"/>
        </w:tc>
      </w:tr>
      <w:tr w:rsidR="009E4CA8" w:rsidTr="343BD083" w14:paraId="5A89819E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7C0B5462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9B1236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BA7C23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DD2A0B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6CFD6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44124D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2E30B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10F4DDE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32B2DD0" w14:textId="77777777"/>
        </w:tc>
      </w:tr>
      <w:tr w:rsidR="009E4CA8" w:rsidTr="343BD083" w14:paraId="1C266756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683E6A61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D83FF3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BE334C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66D896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33DABC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FF2FBC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7B2EED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6829D2F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BD4C215" w14:textId="77777777"/>
        </w:tc>
      </w:tr>
      <w:tr w:rsidR="009E4CA8" w:rsidTr="343BD083" w14:paraId="466DE192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08572191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1AF6A8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19789E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D912A5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51349B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000BF9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7C2B4D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3A12DD1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9679938" w14:textId="77777777"/>
        </w:tc>
      </w:tr>
      <w:tr w:rsidR="009E4CA8" w:rsidTr="343BD083" w14:paraId="788EBF54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0736AEB" w14:textId="77777777">
            <w:pPr>
              <w:spacing w:after="0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Evaporation</w:t>
            </w:r>
          </w:p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6D97AC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483A7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DF7336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F7AF5C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B333EC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7FBA1A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B760D5D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AEB865F" w14:textId="77777777"/>
        </w:tc>
      </w:tr>
      <w:tr w:rsidR="009E4CA8" w:rsidTr="343BD083" w14:paraId="4B9F68E1" w14:textId="77777777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74EEB09" w14:textId="77777777">
            <w:pPr>
              <w:spacing w:after="0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Hot air dryer</w:t>
            </w:r>
          </w:p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99B72F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B9543A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850DE5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16EA1D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C44C1E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4D079B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CDB1D00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CF48501" w14:textId="77777777"/>
        </w:tc>
      </w:tr>
      <w:tr w:rsidR="009E4CA8" w:rsidTr="343BD083" w14:paraId="052D9F96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3D8760C5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D98480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60FDB9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967AEF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9AFBFF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663AA0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87F168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E900B2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7092719" w14:textId="77777777"/>
        </w:tc>
      </w:tr>
      <w:tr w:rsidR="009E4CA8" w:rsidTr="343BD083" w14:paraId="42069078" w14:textId="77777777">
        <w:trPr>
          <w:trHeight w:val="300"/>
        </w:trPr>
        <w:tc>
          <w:tcPr>
            <w:tcW w:w="2790" w:type="dxa"/>
            <w:vMerge/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24FE521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0E160034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F0DB62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acteria (unspecified)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D127CDD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Laboratory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94D3068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146E504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7CC9F20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0014BD7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CC7604E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7C66B12" w14:textId="77777777"/>
        </w:tc>
      </w:tr>
      <w:tr w:rsidR="009E4CA8" w:rsidTr="343BD083" w14:paraId="6E1382A9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10E119E6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6AB38E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1B330D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2666F8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ED1F87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836E12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69484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E077A5B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FEDBA5E" w14:textId="77777777"/>
        </w:tc>
      </w:tr>
      <w:tr w:rsidR="009E4CA8" w:rsidTr="343BD083" w14:paraId="5CCFE546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7D88776A" w14:textId="77777777"/>
        </w:tc>
        <w:tc>
          <w:tcPr>
            <w:tcW w:w="1434" w:type="dxa"/>
            <w:vMerge w:val="restart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75A1E9B" w14:textId="77777777">
            <w:pPr>
              <w:spacing w:after="0"/>
              <w:jc w:val="center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7551F5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79F156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D050C5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5B79CF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00D28B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3DEBEED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34F85E1" w14:textId="77777777"/>
        </w:tc>
      </w:tr>
      <w:tr w:rsidR="009E4CA8" w:rsidTr="343BD083" w14:paraId="2653E880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2E9B94C8" w14:textId="77777777"/>
        </w:tc>
        <w:tc>
          <w:tcPr>
            <w:tcW w:w="1434" w:type="dxa"/>
            <w:vMerge/>
            <w:tcMar/>
          </w:tcPr>
          <w:p w:rsidR="009E4CA8" w:rsidP="00A5560A" w:rsidRDefault="009E4CA8" w14:paraId="21A79B25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5F78FC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5541ECF" w14:textId="35E2E9B5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EF5EFB1" w:rsidR="63D19C33">
              <w:rPr>
                <w:rFonts w:ascii="Calibri" w:hAnsi="Calibri" w:eastAsia="Calibri" w:cs="Calibri"/>
                <w:color w:val="000000" w:themeColor="text1" w:themeTint="FF" w:themeShade="FF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72ED0A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A076E6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A23808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F064802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F053877" w14:textId="77777777"/>
        </w:tc>
      </w:tr>
      <w:tr w:rsidR="009E4CA8" w:rsidTr="343BD083" w14:paraId="4052BA0B" w14:textId="77777777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C0B43F9" w14:textId="77777777">
            <w:pPr>
              <w:spacing w:after="0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Jet air dryer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73BA09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58D9C4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B1F3B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9DF80B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E5A6A31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DA88EC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67A2BE2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17F22A70" w14:textId="77777777"/>
        </w:tc>
      </w:tr>
      <w:tr w:rsidR="009E4CA8" w:rsidTr="343BD083" w14:paraId="239E9CAA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40B80A0B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F661DD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B94874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C162FC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A3359E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F0CDBB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B56E64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FCD457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0EF33AE" w14:textId="77777777"/>
        </w:tc>
      </w:tr>
      <w:tr w:rsidR="009E4CA8" w:rsidTr="343BD083" w14:paraId="46DFFEC9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16ECE261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8B554B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Bacteria (unspecified)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F7EDFA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156928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13F6FD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9B2C3E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A1165B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8788C5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3AD353C" w14:textId="77777777"/>
        </w:tc>
      </w:tr>
      <w:tr w:rsidR="009E4CA8" w:rsidTr="343BD083" w14:paraId="65CB9576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1A3E4382" w14:textId="77777777"/>
        </w:tc>
        <w:tc>
          <w:tcPr>
            <w:tcW w:w="1434" w:type="dxa"/>
            <w:vMerge w:val="restart"/>
            <w:tcBorders>
              <w:top w:val="single" w:color="000000" w:themeColor="text1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1B0879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C4DF8D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64FC27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E44D3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D71EAD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64C754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0E3D1AC3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938741E" w14:textId="77777777"/>
        </w:tc>
      </w:tr>
      <w:tr w:rsidR="009E4CA8" w:rsidTr="343BD083" w14:paraId="77E99761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4E31C5A7" w14:textId="77777777"/>
        </w:tc>
        <w:tc>
          <w:tcPr>
            <w:tcW w:w="1434" w:type="dxa"/>
            <w:vMerge/>
            <w:tcMar/>
          </w:tcPr>
          <w:p w:rsidR="009E4CA8" w:rsidP="00A5560A" w:rsidRDefault="009E4CA8" w14:paraId="6678862F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8C0B63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41ACFC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3A17B1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4FC79A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4D4A488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4CB8E892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CBF09D8" w14:textId="77777777"/>
        </w:tc>
      </w:tr>
      <w:tr w:rsidR="009E4CA8" w:rsidTr="343BD083" w14:paraId="5BADA08E" w14:textId="77777777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7616471" w14:textId="77777777">
            <w:pPr>
              <w:spacing w:after="0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E5714C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DC5B67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4F5E3B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82D163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BAA4D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753541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62CD5A08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B03CBC8" w14:textId="77777777"/>
        </w:tc>
      </w:tr>
      <w:tr w:rsidR="009E4CA8" w:rsidTr="343BD083" w14:paraId="2BA8672A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2EF54CD1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1390B09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0D443D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A3B498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F8173C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4434CB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4E2135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00DDAA9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4E8A533F" w14:textId="77777777"/>
        </w:tc>
      </w:tr>
      <w:tr w:rsidR="009E4CA8" w:rsidTr="343BD083" w14:paraId="1EA1FE13" w14:textId="77777777">
        <w:trPr>
          <w:trHeight w:val="300"/>
        </w:trPr>
        <w:tc>
          <w:tcPr>
            <w:tcW w:w="279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768A7079" w14:textId="77777777">
            <w:pPr>
              <w:spacing w:after="0"/>
              <w:jc w:val="right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Paper towels</w:t>
            </w:r>
          </w:p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3809D75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C9697A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8445E8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1EAFC8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EE72D5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5C47D4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E074950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8945C33" w14:textId="77777777"/>
        </w:tc>
      </w:tr>
      <w:tr w:rsidR="009E4CA8" w:rsidTr="343BD083" w14:paraId="3E141602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479CE7CF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6975BFE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posi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550A4C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1CDB97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C51B26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536B40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EA60FE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3BC8E5F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3AEA59B" w14:textId="77777777"/>
        </w:tc>
      </w:tr>
      <w:tr w:rsidR="009E4CA8" w:rsidTr="343BD083" w14:paraId="070E8B2D" w14:textId="77777777">
        <w:trPr>
          <w:trHeight w:val="300"/>
        </w:trPr>
        <w:tc>
          <w:tcPr>
            <w:tcW w:w="2790" w:type="dxa"/>
            <w:vMerge/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239D1761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C96B71C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F0DB62D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Bacteria (unspecified)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CFB82F8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Laboratory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7DC16BE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1616F22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1F14BC9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F52F18" w14:textId="77777777">
            <w:pPr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91C73B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3906F66" w14:textId="77777777"/>
        </w:tc>
      </w:tr>
      <w:tr w:rsidR="009E4CA8" w:rsidTr="343BD083" w14:paraId="4F448EFB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53FDFF35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5234877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Non-enveloped virus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3ED48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96CEEA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30C56C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B6B0A6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7A1A82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B57BCF4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FF89A4F" w14:textId="77777777"/>
        </w:tc>
      </w:tr>
      <w:tr w:rsidR="009E4CA8" w:rsidTr="343BD083" w14:paraId="36A934D6" w14:textId="77777777">
        <w:trPr>
          <w:trHeight w:val="300"/>
        </w:trPr>
        <w:tc>
          <w:tcPr>
            <w:tcW w:w="2790" w:type="dxa"/>
            <w:vMerge/>
            <w:tcMar/>
          </w:tcPr>
          <w:p w:rsidR="009E4CA8" w:rsidP="00A5560A" w:rsidRDefault="009E4CA8" w14:paraId="142E1B90" w14:textId="77777777"/>
        </w:tc>
        <w:tc>
          <w:tcPr>
            <w:tcW w:w="1434" w:type="dxa"/>
            <w:vMerge w:val="restart"/>
            <w:tcBorders>
              <w:top w:val="single" w:color="000000" w:themeColor="text1" w:sz="4" w:space="0"/>
              <w:left w:val="nil"/>
              <w:bottom w:val="single" w:color="000000" w:themeColor="text1" w:sz="2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7E417C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470736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906F40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ACD902E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B211F69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0BECBC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29D23FC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317A29FA" w14:textId="77777777"/>
        </w:tc>
      </w:tr>
      <w:tr w:rsidR="009E4CA8" w:rsidTr="343BD083" w14:paraId="50D305BA" w14:textId="77777777">
        <w:trPr>
          <w:trHeight w:val="300"/>
        </w:trPr>
        <w:tc>
          <w:tcPr>
            <w:tcW w:w="2790" w:type="dxa"/>
            <w:vMerge/>
            <w:tcBorders/>
            <w:tcMar/>
          </w:tcPr>
          <w:p w:rsidR="009E4CA8" w:rsidP="00A5560A" w:rsidRDefault="009E4CA8" w14:paraId="145CC77E" w14:textId="77777777"/>
        </w:tc>
        <w:tc>
          <w:tcPr>
            <w:tcW w:w="1434" w:type="dxa"/>
            <w:vMerge/>
            <w:tcBorders/>
            <w:tcMar/>
          </w:tcPr>
          <w:p w:rsidR="009E4CA8" w:rsidP="00A5560A" w:rsidRDefault="009E4CA8" w14:paraId="465DE6C5" w14:textId="77777777"/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B6ADDA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6DC6DB9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0E3DE7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0DB542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auto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39372CFD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14C5B14A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F2F3361" w14:textId="77777777"/>
        </w:tc>
      </w:tr>
      <w:tr w:rsidR="009E4CA8" w:rsidTr="343BD083" w14:paraId="7B4E5475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4A8F8337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Microbial Water Quality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="009E4CA8" w:rsidP="009E4CA8" w:rsidRDefault="009E4CA8" w14:paraId="7EA9BC3A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(total)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50A708D0" w14:textId="77777777">
            <w:pPr>
              <w:rPr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3309E443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1D86A9DF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522F8715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E8E8E8" w:themeFill="background2"/>
            <w:tcMar>
              <w:top w:w="15" w:type="dxa"/>
              <w:left w:w="15" w:type="dxa"/>
              <w:right w:w="15" w:type="dxa"/>
            </w:tcMar>
          </w:tcPr>
          <w:p w:rsidRPr="006B62F0" w:rsidR="009E4CA8" w:rsidP="009E4CA8" w:rsidRDefault="009E4CA8" w14:paraId="045E1DE1" w14:textId="77777777">
            <w:pPr>
              <w:spacing w:after="0"/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il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29ACEDC6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6A2A7EC6" w14:textId="77777777"/>
        </w:tc>
      </w:tr>
      <w:tr w:rsidR="009E4CA8" w:rsidTr="343BD083" w14:paraId="07ADA669" w14:textId="77777777">
        <w:trPr>
          <w:trHeight w:val="300"/>
        </w:trPr>
        <w:tc>
          <w:tcPr>
            <w:tcW w:w="279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070B073E" w14:textId="77777777"/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D21770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7DFB5B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C4AD81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E51B7EF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00A3F2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597" w:type="dxa"/>
            <w:tcBorders>
              <w:top w:val="single" w:color="auto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4251076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3CF5442E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8455A80" w14:textId="77777777"/>
        </w:tc>
      </w:tr>
      <w:tr w:rsidR="009E4CA8" w:rsidTr="343BD083" w14:paraId="4C7914CB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2BD5CFAE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48D0F4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Gram-negative bacteria 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728F815C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Laboratory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662A89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11E9D683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2D7218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222E0BE4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5B8AE71E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7AD15A10" w14:textId="77777777"/>
        </w:tc>
      </w:tr>
      <w:tr w:rsidR="009E4CA8" w:rsidTr="343BD083" w14:paraId="34D9FD4A" w14:textId="77777777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C1F88AF" w14:textId="77777777"/>
        </w:tc>
        <w:tc>
          <w:tcPr>
            <w:tcW w:w="1434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9E4CA8" w:rsidP="00A5560A" w:rsidRDefault="009E4CA8" w14:paraId="40CB92B7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10DD09C5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Unspecified pathogens</w:t>
            </w:r>
          </w:p>
        </w:tc>
        <w:tc>
          <w:tcPr>
            <w:tcW w:w="151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5CC85AF5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 xml:space="preserve">Field </w:t>
            </w:r>
          </w:p>
        </w:tc>
        <w:tc>
          <w:tcPr>
            <w:tcW w:w="1125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D56591A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44A4E3B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4C15A00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597" w:type="dxa"/>
            <w:tcBorders>
              <w:top w:val="single" w:color="000000" w:themeColor="text1" w:sz="4" w:space="0"/>
              <w:left w:val="nil"/>
              <w:bottom w:val="single" w:color="000000" w:themeColor="text1" w:sz="4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</w:tcPr>
          <w:p w:rsidRPr="006B62F0" w:rsidR="009E4CA8" w:rsidP="00A5560A" w:rsidRDefault="009E4CA8" w14:paraId="08A6560B" w14:textId="77777777">
            <w:pPr>
              <w:spacing w:after="0"/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</w:pPr>
            <w:r w:rsidRPr="006B62F0">
              <w:rPr>
                <w:rFonts w:ascii="Calibri" w:hAnsi="Calibri" w:eastAsia="Calibri" w:cs="Calibr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89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Pr="006B62F0" w:rsidR="009E4CA8" w:rsidP="00A5560A" w:rsidRDefault="009E4CA8" w14:paraId="703FA5A1" w14:textId="77777777"/>
        </w:tc>
        <w:tc>
          <w:tcPr>
            <w:tcW w:w="1667" w:type="dxa"/>
            <w:tcBorders>
              <w:top w:val="none" w:color="000000" w:themeColor="text1" w:sz="12" w:space="0"/>
              <w:left w:val="none" w:color="000000" w:themeColor="text1" w:sz="12" w:space="0"/>
              <w:bottom w:val="none" w:color="000000" w:themeColor="text1" w:sz="12" w:space="0"/>
              <w:right w:val="none" w:color="000000" w:themeColor="text1" w:sz="12" w:space="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9E4CA8" w:rsidP="00A5560A" w:rsidRDefault="009E4CA8" w14:paraId="54C2162F" w14:textId="77777777"/>
        </w:tc>
      </w:tr>
    </w:tbl>
    <w:p w:rsidR="00C968C1" w:rsidRDefault="00C968C1" w14:paraId="12ACB933" w14:textId="77777777"/>
    <w:sectPr w:rsidR="00C968C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6F4771"/>
    <w:multiLevelType w:val="hybridMultilevel"/>
    <w:tmpl w:val="051A2DA2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57F52A94"/>
    <w:multiLevelType w:val="hybridMultilevel"/>
    <w:tmpl w:val="8BACB1A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67591381"/>
    <w:multiLevelType w:val="hybridMultilevel"/>
    <w:tmpl w:val="01C2AEC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6900753A"/>
    <w:multiLevelType w:val="hybridMultilevel"/>
    <w:tmpl w:val="1116BF98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308634866">
    <w:abstractNumId w:val="0"/>
  </w:num>
  <w:num w:numId="2" w16cid:durableId="1397977135">
    <w:abstractNumId w:val="1"/>
  </w:num>
  <w:num w:numId="3" w16cid:durableId="136653582">
    <w:abstractNumId w:val="2"/>
  </w:num>
  <w:num w:numId="4" w16cid:durableId="1537964239">
    <w:abstractNumId w:val="3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CA8"/>
    <w:rsid w:val="00312F09"/>
    <w:rsid w:val="0057609E"/>
    <w:rsid w:val="007A65A6"/>
    <w:rsid w:val="009E4CA8"/>
    <w:rsid w:val="00A421A5"/>
    <w:rsid w:val="00B56856"/>
    <w:rsid w:val="00C117D5"/>
    <w:rsid w:val="00C968C1"/>
    <w:rsid w:val="03544C33"/>
    <w:rsid w:val="09998301"/>
    <w:rsid w:val="0AEF493C"/>
    <w:rsid w:val="0FAEE27B"/>
    <w:rsid w:val="16A2BF3B"/>
    <w:rsid w:val="1A14774B"/>
    <w:rsid w:val="1EF5EFB1"/>
    <w:rsid w:val="272C2917"/>
    <w:rsid w:val="2949AED0"/>
    <w:rsid w:val="2A645F9E"/>
    <w:rsid w:val="2FE27BAD"/>
    <w:rsid w:val="31C6C934"/>
    <w:rsid w:val="343BD083"/>
    <w:rsid w:val="35890561"/>
    <w:rsid w:val="36EC5DE4"/>
    <w:rsid w:val="38001ED9"/>
    <w:rsid w:val="418F21AE"/>
    <w:rsid w:val="49F0983B"/>
    <w:rsid w:val="4DE9D8B1"/>
    <w:rsid w:val="4E80E5C1"/>
    <w:rsid w:val="561DBEA4"/>
    <w:rsid w:val="5AB2D276"/>
    <w:rsid w:val="5AF390B8"/>
    <w:rsid w:val="63D19C33"/>
    <w:rsid w:val="65D2E2EC"/>
    <w:rsid w:val="674DCF3D"/>
    <w:rsid w:val="782BC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49242"/>
  <w15:chartTrackingRefBased/>
  <w15:docId w15:val="{E83799F2-E8A8-4F4C-91D4-789674B38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E4CA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CA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CA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C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C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C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C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C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C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C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E4CA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E4CA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E4CA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E4CA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E4CA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E4CA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E4CA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E4CA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E4C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CA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E4CA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C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E4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CA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E4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C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4C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CA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E4C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CA8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rsid w:val="009E4CA8"/>
  </w:style>
  <w:style w:type="table" w:styleId="TableGrid">
    <w:name w:val="Table Grid"/>
    <w:basedOn w:val="TableNormal"/>
    <w:uiPriority w:val="39"/>
    <w:rsid w:val="009E4CA8"/>
    <w:pPr>
      <w:spacing w:after="0" w:line="240" w:lineRule="auto"/>
    </w:pPr>
    <w:rPr>
      <w:kern w:val="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E4C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CA8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9E4CA8"/>
    <w:rPr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9E4CA8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eop" w:customStyle="1">
    <w:name w:val="eop"/>
    <w:basedOn w:val="DefaultParagraphFont"/>
    <w:uiPriority w:val="1"/>
    <w:rsid w:val="009E4CA8"/>
  </w:style>
  <w:style w:type="paragraph" w:styleId="paragraph" w:customStyle="1">
    <w:name w:val="paragraph"/>
    <w:basedOn w:val="Normal"/>
    <w:uiPriority w:val="1"/>
    <w:rsid w:val="009E4CA8"/>
    <w:pPr>
      <w:spacing w:beforeAutospacing="1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9E4CA8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9E4CA8"/>
    <w:pPr>
      <w:spacing w:after="0" w:line="240" w:lineRule="auto"/>
    </w:pPr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CA8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9E4CA8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openxmlformats.org/officeDocument/2006/relationships/theme" Target="theme/theme1.xml" Id="rId11" /><Relationship Type="http://schemas.microsoft.com/office/2011/relationships/people" Target="people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mory University RSP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ilton, Stephen Patrick</dc:creator>
  <keywords/>
  <dc:description/>
  <lastModifiedBy>Hilton, Stephen Patrick</lastModifiedBy>
  <revision>7</revision>
  <dcterms:created xsi:type="dcterms:W3CDTF">2025-02-04T21:41:00.0000000Z</dcterms:created>
  <dcterms:modified xsi:type="dcterms:W3CDTF">2025-04-29T20:11:22.4219583Z</dcterms:modified>
</coreProperties>
</file>